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AFD5C" w14:textId="5FCE2A77" w:rsidR="006B5798" w:rsidRDefault="00B37BC8" w:rsidP="00F771AD">
      <w:pPr>
        <w:rPr>
          <w:rFonts w:cs="Times New Roman"/>
          <w:b/>
          <w:bCs/>
          <w:sz w:val="21"/>
          <w:szCs w:val="20"/>
        </w:rPr>
      </w:pPr>
      <w:bookmarkStart w:id="0" w:name="_Hlk117592515"/>
      <w:r w:rsidRPr="0042213D">
        <w:rPr>
          <w:rFonts w:cs="Times New Roman"/>
          <w:b/>
          <w:bCs/>
          <w:sz w:val="21"/>
          <w:szCs w:val="20"/>
        </w:rPr>
        <w:t>Table S1.</w:t>
      </w:r>
      <w:r w:rsidRPr="0042213D">
        <w:rPr>
          <w:sz w:val="21"/>
          <w:szCs w:val="20"/>
        </w:rPr>
        <w:t xml:space="preserve"> The </w:t>
      </w:r>
      <w:r w:rsidRPr="004E463A">
        <w:rPr>
          <w:sz w:val="21"/>
          <w:szCs w:val="20"/>
        </w:rPr>
        <w:t>10 most</w:t>
      </w:r>
      <w:r w:rsidRPr="0042213D">
        <w:rPr>
          <w:sz w:val="21"/>
          <w:szCs w:val="20"/>
        </w:rPr>
        <w:t xml:space="preserve"> cited papers in IBD and COVID-19.</w:t>
      </w:r>
    </w:p>
    <w:tbl>
      <w:tblPr>
        <w:tblStyle w:val="TableGrid"/>
        <w:tblW w:w="100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"/>
        <w:gridCol w:w="6195"/>
        <w:gridCol w:w="1551"/>
        <w:gridCol w:w="702"/>
        <w:gridCol w:w="1008"/>
      </w:tblGrid>
      <w:tr w:rsidR="004C1442" w14:paraId="6D942D44" w14:textId="77777777" w:rsidTr="00C65FD1">
        <w:trPr>
          <w:trHeight w:val="610"/>
          <w:jc w:val="center"/>
        </w:trPr>
        <w:tc>
          <w:tcPr>
            <w:tcW w:w="597" w:type="dxa"/>
            <w:tcBorders>
              <w:top w:val="single" w:sz="12" w:space="0" w:color="auto"/>
              <w:bottom w:val="single" w:sz="4" w:space="0" w:color="auto"/>
            </w:tcBorders>
          </w:tcPr>
          <w:p w14:paraId="18EE9ECE" w14:textId="77777777" w:rsidR="004C1442" w:rsidRDefault="004C1442" w:rsidP="00EC4FB3">
            <w:pPr>
              <w:rPr>
                <w:rFonts w:cs="Times New Roman"/>
                <w:b/>
                <w:bCs/>
                <w:sz w:val="21"/>
                <w:szCs w:val="20"/>
              </w:rPr>
            </w:pPr>
            <w:bookmarkStart w:id="1" w:name="_Hlk118732559"/>
            <w:r w:rsidRPr="0042213D">
              <w:rPr>
                <w:rFonts w:cs="Times New Roman"/>
                <w:sz w:val="15"/>
                <w:szCs w:val="15"/>
              </w:rPr>
              <w:t>Rank</w:t>
            </w:r>
          </w:p>
        </w:tc>
        <w:tc>
          <w:tcPr>
            <w:tcW w:w="6195" w:type="dxa"/>
            <w:tcBorders>
              <w:top w:val="single" w:sz="12" w:space="0" w:color="auto"/>
              <w:bottom w:val="single" w:sz="4" w:space="0" w:color="auto"/>
            </w:tcBorders>
          </w:tcPr>
          <w:p w14:paraId="154F1696" w14:textId="3CD7F238" w:rsidR="004C1442" w:rsidRDefault="004C1442" w:rsidP="00EC4FB3">
            <w:pPr>
              <w:rPr>
                <w:rFonts w:cs="Times New Roman"/>
                <w:b/>
                <w:bCs/>
                <w:sz w:val="21"/>
                <w:szCs w:val="20"/>
              </w:rPr>
            </w:pPr>
            <w:r>
              <w:rPr>
                <w:rFonts w:cs="Times New Roman"/>
                <w:sz w:val="15"/>
                <w:szCs w:val="15"/>
              </w:rPr>
              <w:t>Title</w:t>
            </w:r>
          </w:p>
        </w:tc>
        <w:tc>
          <w:tcPr>
            <w:tcW w:w="1551" w:type="dxa"/>
            <w:tcBorders>
              <w:top w:val="single" w:sz="12" w:space="0" w:color="auto"/>
              <w:bottom w:val="single" w:sz="4" w:space="0" w:color="auto"/>
            </w:tcBorders>
          </w:tcPr>
          <w:p w14:paraId="1622327D" w14:textId="310E920E" w:rsidR="004C1442" w:rsidRDefault="004C1442" w:rsidP="00EC4FB3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42213D">
              <w:rPr>
                <w:rFonts w:cs="Times New Roman"/>
                <w:sz w:val="15"/>
                <w:szCs w:val="15"/>
              </w:rPr>
              <w:t>Journal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4" w:space="0" w:color="auto"/>
            </w:tcBorders>
          </w:tcPr>
          <w:p w14:paraId="38F7AF84" w14:textId="0DDFB881" w:rsidR="004C1442" w:rsidRPr="00146055" w:rsidRDefault="004C1442" w:rsidP="00EC4FB3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</w:tcPr>
          <w:p w14:paraId="73891915" w14:textId="7CB19CD0" w:rsidR="004C1442" w:rsidRDefault="004E463A" w:rsidP="00EC4FB3">
            <w:pPr>
              <w:rPr>
                <w:rFonts w:cs="Times New Roman"/>
                <w:b/>
                <w:bCs/>
                <w:sz w:val="21"/>
                <w:szCs w:val="20"/>
              </w:rPr>
            </w:pPr>
            <w:r>
              <w:rPr>
                <w:rFonts w:cs="Times New Roman"/>
                <w:sz w:val="15"/>
                <w:szCs w:val="15"/>
              </w:rPr>
              <w:t>T</w:t>
            </w:r>
            <w:r w:rsidRPr="0042213D">
              <w:rPr>
                <w:rFonts w:cs="Times New Roman" w:hint="eastAsia"/>
                <w:sz w:val="15"/>
                <w:szCs w:val="15"/>
              </w:rPr>
              <w:t>L</w:t>
            </w:r>
            <w:r w:rsidRPr="0042213D">
              <w:rPr>
                <w:rFonts w:cs="Times New Roman"/>
                <w:sz w:val="15"/>
                <w:szCs w:val="15"/>
              </w:rPr>
              <w:t>CS/</w:t>
            </w:r>
            <w:r>
              <w:rPr>
                <w:rFonts w:cs="Times New Roman"/>
                <w:sz w:val="15"/>
                <w:szCs w:val="15"/>
              </w:rPr>
              <w:t>T</w:t>
            </w:r>
            <w:r w:rsidRPr="0042213D">
              <w:rPr>
                <w:rFonts w:cs="Times New Roman"/>
                <w:sz w:val="15"/>
                <w:szCs w:val="15"/>
              </w:rPr>
              <w:t>GCS</w:t>
            </w:r>
          </w:p>
        </w:tc>
      </w:tr>
      <w:tr w:rsidR="004C1442" w14:paraId="493B3C03" w14:textId="77777777" w:rsidTr="00C65FD1">
        <w:trPr>
          <w:trHeight w:val="683"/>
          <w:jc w:val="center"/>
        </w:trPr>
        <w:tc>
          <w:tcPr>
            <w:tcW w:w="597" w:type="dxa"/>
          </w:tcPr>
          <w:p w14:paraId="6899869B" w14:textId="77777777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6195" w:type="dxa"/>
          </w:tcPr>
          <w:p w14:paraId="64CDE0B7" w14:textId="43E02594" w:rsidR="004C1442" w:rsidRPr="004C1442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Corticosteroids, But Not TNF Antagonists, Are Associated with Adverse COVID-19 Outcomes in Patients with Inflammatory Bowel Diseases: Results from an International Registry</w:t>
            </w:r>
          </w:p>
        </w:tc>
        <w:tc>
          <w:tcPr>
            <w:tcW w:w="1551" w:type="dxa"/>
          </w:tcPr>
          <w:p w14:paraId="4932C8B6" w14:textId="0C238A0E" w:rsidR="004C1442" w:rsidRPr="007D6A2E" w:rsidRDefault="004C1442" w:rsidP="004C1442">
            <w:pPr>
              <w:jc w:val="both"/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Gastroenterology</w:t>
            </w:r>
          </w:p>
        </w:tc>
        <w:tc>
          <w:tcPr>
            <w:tcW w:w="702" w:type="dxa"/>
          </w:tcPr>
          <w:p w14:paraId="3C4ACE1A" w14:textId="2544411E" w:rsidR="004C1442" w:rsidRPr="007D6A2E" w:rsidRDefault="004C1442" w:rsidP="004C1442">
            <w:pPr>
              <w:jc w:val="both"/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2D845846" w14:textId="4EE10479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91/388</w:t>
            </w:r>
          </w:p>
        </w:tc>
      </w:tr>
      <w:tr w:rsidR="004C1442" w14:paraId="76A34EEC" w14:textId="77777777" w:rsidTr="00C65FD1">
        <w:trPr>
          <w:trHeight w:val="693"/>
          <w:jc w:val="center"/>
        </w:trPr>
        <w:tc>
          <w:tcPr>
            <w:tcW w:w="597" w:type="dxa"/>
          </w:tcPr>
          <w:p w14:paraId="007A1CFB" w14:textId="77777777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6195" w:type="dxa"/>
          </w:tcPr>
          <w:p w14:paraId="67B66D26" w14:textId="09A33617" w:rsidR="004C1442" w:rsidRPr="004C1442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British Society of Gastroenterology guidance for management of inflammatory bowel disease during the COVID-19 pandemic</w:t>
            </w:r>
          </w:p>
        </w:tc>
        <w:tc>
          <w:tcPr>
            <w:tcW w:w="1551" w:type="dxa"/>
          </w:tcPr>
          <w:p w14:paraId="5C862BD6" w14:textId="5DB06F2E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Gut</w:t>
            </w:r>
          </w:p>
        </w:tc>
        <w:tc>
          <w:tcPr>
            <w:tcW w:w="702" w:type="dxa"/>
          </w:tcPr>
          <w:p w14:paraId="224C9EAA" w14:textId="25AA8CE8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061F3790" w14:textId="1A7F6913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45/159</w:t>
            </w:r>
          </w:p>
        </w:tc>
      </w:tr>
      <w:tr w:rsidR="004C1442" w14:paraId="3C7D42E3" w14:textId="77777777" w:rsidTr="00C65FD1">
        <w:trPr>
          <w:trHeight w:val="683"/>
          <w:jc w:val="center"/>
        </w:trPr>
        <w:tc>
          <w:tcPr>
            <w:tcW w:w="597" w:type="dxa"/>
          </w:tcPr>
          <w:p w14:paraId="7217BC1A" w14:textId="77777777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6195" w:type="dxa"/>
          </w:tcPr>
          <w:p w14:paraId="139821C4" w14:textId="2FB3D23E" w:rsidR="004C1442" w:rsidRPr="004C1442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COVID-19 and immunomodulation in IBD</w:t>
            </w:r>
          </w:p>
        </w:tc>
        <w:tc>
          <w:tcPr>
            <w:tcW w:w="1551" w:type="dxa"/>
          </w:tcPr>
          <w:p w14:paraId="4E541A78" w14:textId="0404687E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Gut</w:t>
            </w:r>
          </w:p>
        </w:tc>
        <w:tc>
          <w:tcPr>
            <w:tcW w:w="702" w:type="dxa"/>
          </w:tcPr>
          <w:p w14:paraId="0B884543" w14:textId="7C46D23E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79689732" w14:textId="778D0013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30/152</w:t>
            </w:r>
          </w:p>
        </w:tc>
      </w:tr>
      <w:tr w:rsidR="004C1442" w14:paraId="40829F57" w14:textId="77777777" w:rsidTr="00C65FD1">
        <w:trPr>
          <w:trHeight w:val="693"/>
          <w:jc w:val="center"/>
        </w:trPr>
        <w:tc>
          <w:tcPr>
            <w:tcW w:w="597" w:type="dxa"/>
          </w:tcPr>
          <w:p w14:paraId="2C7BE3B2" w14:textId="77777777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6195" w:type="dxa"/>
          </w:tcPr>
          <w:p w14:paraId="27DAE65A" w14:textId="1CC0D99A" w:rsidR="004C1442" w:rsidRPr="004C1442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Effect of IBD medications on COVID-19 outcomes: results from an international registry</w:t>
            </w:r>
          </w:p>
        </w:tc>
        <w:tc>
          <w:tcPr>
            <w:tcW w:w="1551" w:type="dxa"/>
          </w:tcPr>
          <w:p w14:paraId="13C3D780" w14:textId="234D700F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Gut</w:t>
            </w:r>
          </w:p>
        </w:tc>
        <w:tc>
          <w:tcPr>
            <w:tcW w:w="702" w:type="dxa"/>
          </w:tcPr>
          <w:p w14:paraId="5B2F03F1" w14:textId="4A4A47AE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2021</w:t>
            </w:r>
          </w:p>
        </w:tc>
        <w:tc>
          <w:tcPr>
            <w:tcW w:w="1008" w:type="dxa"/>
          </w:tcPr>
          <w:p w14:paraId="4E9836FE" w14:textId="402DF906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37/140</w:t>
            </w:r>
          </w:p>
        </w:tc>
      </w:tr>
      <w:tr w:rsidR="004C1442" w14:paraId="4A3384D3" w14:textId="77777777" w:rsidTr="00C65FD1">
        <w:trPr>
          <w:trHeight w:val="683"/>
          <w:jc w:val="center"/>
        </w:trPr>
        <w:tc>
          <w:tcPr>
            <w:tcW w:w="597" w:type="dxa"/>
          </w:tcPr>
          <w:p w14:paraId="6E27AA1D" w14:textId="77777777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6195" w:type="dxa"/>
          </w:tcPr>
          <w:p w14:paraId="02B60EC1" w14:textId="234555E3" w:rsidR="004C1442" w:rsidRPr="004C1442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AGA Clinical Practice Update on Management of Inflammatory Bowel Disease During the COVID-19 Pandemic: Expert Commentary</w:t>
            </w:r>
          </w:p>
        </w:tc>
        <w:tc>
          <w:tcPr>
            <w:tcW w:w="1551" w:type="dxa"/>
          </w:tcPr>
          <w:p w14:paraId="1D60AB1A" w14:textId="1B210E9C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Gastroenterology</w:t>
            </w:r>
          </w:p>
        </w:tc>
        <w:tc>
          <w:tcPr>
            <w:tcW w:w="702" w:type="dxa"/>
          </w:tcPr>
          <w:p w14:paraId="2090C5A3" w14:textId="658D6054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6C1A5B75" w14:textId="12D930C1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36/127</w:t>
            </w:r>
          </w:p>
        </w:tc>
      </w:tr>
      <w:tr w:rsidR="004C1442" w14:paraId="4B2301C9" w14:textId="77777777" w:rsidTr="00C65FD1">
        <w:trPr>
          <w:trHeight w:val="683"/>
          <w:jc w:val="center"/>
        </w:trPr>
        <w:tc>
          <w:tcPr>
            <w:tcW w:w="597" w:type="dxa"/>
          </w:tcPr>
          <w:p w14:paraId="357B6D17" w14:textId="77777777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6195" w:type="dxa"/>
          </w:tcPr>
          <w:p w14:paraId="5B14EE69" w14:textId="3B806DCD" w:rsidR="004C1442" w:rsidRPr="004C1442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Are Patients with Inflammatory Bowel Disease at Increased Risk for Covid-19 Infection?</w:t>
            </w:r>
          </w:p>
        </w:tc>
        <w:tc>
          <w:tcPr>
            <w:tcW w:w="1551" w:type="dxa"/>
          </w:tcPr>
          <w:p w14:paraId="4D0B10EE" w14:textId="789243EC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 xml:space="preserve">Journal of </w:t>
            </w:r>
            <w:proofErr w:type="spellStart"/>
            <w:r w:rsidRPr="004C1442">
              <w:rPr>
                <w:rFonts w:cs="Times New Roman"/>
                <w:sz w:val="15"/>
                <w:szCs w:val="15"/>
              </w:rPr>
              <w:t>Crohns</w:t>
            </w:r>
            <w:proofErr w:type="spellEnd"/>
            <w:r w:rsidRPr="004C1442">
              <w:rPr>
                <w:rFonts w:cs="Times New Roman"/>
                <w:sz w:val="15"/>
                <w:szCs w:val="15"/>
              </w:rPr>
              <w:t xml:space="preserve"> &amp; Colitis</w:t>
            </w:r>
          </w:p>
        </w:tc>
        <w:tc>
          <w:tcPr>
            <w:tcW w:w="702" w:type="dxa"/>
          </w:tcPr>
          <w:p w14:paraId="3C954BAF" w14:textId="79BDF7DA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032204E9" w14:textId="1C8ADD41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34/115</w:t>
            </w:r>
          </w:p>
        </w:tc>
      </w:tr>
      <w:tr w:rsidR="004C1442" w14:paraId="477D8631" w14:textId="77777777" w:rsidTr="00C65FD1">
        <w:trPr>
          <w:trHeight w:val="693"/>
          <w:jc w:val="center"/>
        </w:trPr>
        <w:tc>
          <w:tcPr>
            <w:tcW w:w="597" w:type="dxa"/>
          </w:tcPr>
          <w:p w14:paraId="19085D22" w14:textId="77777777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6195" w:type="dxa"/>
          </w:tcPr>
          <w:p w14:paraId="70E9950D" w14:textId="4E969A56" w:rsidR="004C1442" w:rsidRPr="004C1442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Infliximab is associated with attenuated immunogenicity to BNT162b2 and ChAdOx1 nCoV-19 SARS-CoV-2 vaccines in patients with IBD</w:t>
            </w:r>
          </w:p>
        </w:tc>
        <w:tc>
          <w:tcPr>
            <w:tcW w:w="1551" w:type="dxa"/>
          </w:tcPr>
          <w:p w14:paraId="4C07FA4D" w14:textId="4B2380DA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Gut</w:t>
            </w:r>
          </w:p>
        </w:tc>
        <w:tc>
          <w:tcPr>
            <w:tcW w:w="702" w:type="dxa"/>
          </w:tcPr>
          <w:p w14:paraId="691A2912" w14:textId="5EF37BAE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2021</w:t>
            </w:r>
          </w:p>
        </w:tc>
        <w:tc>
          <w:tcPr>
            <w:tcW w:w="1008" w:type="dxa"/>
          </w:tcPr>
          <w:p w14:paraId="30910BC6" w14:textId="18D48E87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29/95</w:t>
            </w:r>
          </w:p>
        </w:tc>
      </w:tr>
      <w:tr w:rsidR="004C1442" w14:paraId="74E191F9" w14:textId="77777777" w:rsidTr="00C65FD1">
        <w:trPr>
          <w:trHeight w:val="683"/>
          <w:jc w:val="center"/>
        </w:trPr>
        <w:tc>
          <w:tcPr>
            <w:tcW w:w="597" w:type="dxa"/>
          </w:tcPr>
          <w:p w14:paraId="3591E8C8" w14:textId="77777777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6195" w:type="dxa"/>
          </w:tcPr>
          <w:p w14:paraId="399C1879" w14:textId="0EB09295" w:rsidR="004C1442" w:rsidRPr="004C1442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Expression of SARS-CoV-2 Entry Molecules ACE2 and TMPRSS2 in the Gut of Patients With IBD</w:t>
            </w:r>
          </w:p>
        </w:tc>
        <w:tc>
          <w:tcPr>
            <w:tcW w:w="1551" w:type="dxa"/>
          </w:tcPr>
          <w:p w14:paraId="3463AF4D" w14:textId="6F0E6EF3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Inflammatory Bowel Diseases</w:t>
            </w:r>
          </w:p>
        </w:tc>
        <w:tc>
          <w:tcPr>
            <w:tcW w:w="702" w:type="dxa"/>
          </w:tcPr>
          <w:p w14:paraId="6F48F28A" w14:textId="584397E1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3BD8527E" w14:textId="3B8001CF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15/94</w:t>
            </w:r>
          </w:p>
        </w:tc>
      </w:tr>
      <w:tr w:rsidR="004C1442" w14:paraId="1A8B57CD" w14:textId="77777777" w:rsidTr="00C65FD1">
        <w:trPr>
          <w:trHeight w:val="693"/>
          <w:jc w:val="center"/>
        </w:trPr>
        <w:tc>
          <w:tcPr>
            <w:tcW w:w="597" w:type="dxa"/>
          </w:tcPr>
          <w:p w14:paraId="0CA9F45F" w14:textId="77777777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6195" w:type="dxa"/>
          </w:tcPr>
          <w:p w14:paraId="6F109E2D" w14:textId="7B8B1908" w:rsidR="004C1442" w:rsidRPr="004C1442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Pediatric Crohn Disease and Multisystem Inflammatory Syndrome in Children (MIS-C) and COVID-19 Treated with Infliximab</w:t>
            </w:r>
          </w:p>
        </w:tc>
        <w:tc>
          <w:tcPr>
            <w:tcW w:w="1551" w:type="dxa"/>
          </w:tcPr>
          <w:p w14:paraId="6B9110FE" w14:textId="3C144F1F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Journal of Pediatric Gastroenterology and Nutrition</w:t>
            </w:r>
          </w:p>
        </w:tc>
        <w:tc>
          <w:tcPr>
            <w:tcW w:w="702" w:type="dxa"/>
          </w:tcPr>
          <w:p w14:paraId="3745C8CD" w14:textId="41625877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2021</w:t>
            </w:r>
          </w:p>
        </w:tc>
        <w:tc>
          <w:tcPr>
            <w:tcW w:w="1008" w:type="dxa"/>
          </w:tcPr>
          <w:p w14:paraId="108A0916" w14:textId="761C48DE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8/76</w:t>
            </w:r>
          </w:p>
        </w:tc>
      </w:tr>
      <w:tr w:rsidR="004C1442" w14:paraId="5E03AE8B" w14:textId="77777777" w:rsidTr="00C65FD1">
        <w:trPr>
          <w:trHeight w:val="693"/>
          <w:jc w:val="center"/>
        </w:trPr>
        <w:tc>
          <w:tcPr>
            <w:tcW w:w="597" w:type="dxa"/>
            <w:tcBorders>
              <w:bottom w:val="single" w:sz="12" w:space="0" w:color="auto"/>
            </w:tcBorders>
          </w:tcPr>
          <w:p w14:paraId="4D87CABC" w14:textId="492A754A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6195" w:type="dxa"/>
            <w:tcBorders>
              <w:bottom w:val="single" w:sz="12" w:space="0" w:color="auto"/>
            </w:tcBorders>
          </w:tcPr>
          <w:p w14:paraId="6D7968E2" w14:textId="6506BA04" w:rsidR="004C1442" w:rsidRPr="004C1442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Intestinal Inflammation Modulates the Expression of ACE2 and TMPRSS2 and Potentially Overlaps with the Pathogenesis of SARS-CoV-2-related Disease</w:t>
            </w:r>
          </w:p>
        </w:tc>
        <w:tc>
          <w:tcPr>
            <w:tcW w:w="1551" w:type="dxa"/>
            <w:tcBorders>
              <w:bottom w:val="single" w:sz="12" w:space="0" w:color="auto"/>
            </w:tcBorders>
          </w:tcPr>
          <w:p w14:paraId="65B99717" w14:textId="219CA2E0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Gastroenterology</w:t>
            </w:r>
          </w:p>
        </w:tc>
        <w:tc>
          <w:tcPr>
            <w:tcW w:w="702" w:type="dxa"/>
            <w:tcBorders>
              <w:bottom w:val="single" w:sz="12" w:space="0" w:color="auto"/>
            </w:tcBorders>
          </w:tcPr>
          <w:p w14:paraId="1BE64A43" w14:textId="19982F28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2021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7980D1F5" w14:textId="2E87B7E9" w:rsidR="004C1442" w:rsidRPr="007D6A2E" w:rsidRDefault="004C1442" w:rsidP="004C1442">
            <w:pPr>
              <w:rPr>
                <w:rFonts w:cs="Times New Roman"/>
                <w:sz w:val="15"/>
                <w:szCs w:val="15"/>
              </w:rPr>
            </w:pPr>
            <w:r w:rsidRPr="004C1442">
              <w:rPr>
                <w:rFonts w:cs="Times New Roman"/>
                <w:sz w:val="15"/>
                <w:szCs w:val="15"/>
              </w:rPr>
              <w:t>0/48</w:t>
            </w:r>
          </w:p>
        </w:tc>
      </w:tr>
    </w:tbl>
    <w:bookmarkEnd w:id="1"/>
    <w:p w14:paraId="78AD1B2A" w14:textId="77777777" w:rsidR="00C65FD1" w:rsidRPr="004E463A" w:rsidRDefault="00C65FD1" w:rsidP="00C65FD1">
      <w:pPr>
        <w:rPr>
          <w:rFonts w:cs="Times New Roman"/>
          <w:sz w:val="21"/>
          <w:szCs w:val="20"/>
        </w:rPr>
      </w:pPr>
      <w:r w:rsidRPr="004E463A">
        <w:rPr>
          <w:rFonts w:cs="Times New Roman"/>
          <w:sz w:val="21"/>
          <w:szCs w:val="20"/>
        </w:rPr>
        <w:t>TLCS, Total local citation score, which is the number of times cited by other papers in the local collection;</w:t>
      </w:r>
      <w:r>
        <w:rPr>
          <w:rFonts w:cs="Times New Roman"/>
          <w:sz w:val="21"/>
          <w:szCs w:val="20"/>
        </w:rPr>
        <w:t xml:space="preserve"> </w:t>
      </w:r>
      <w:r w:rsidRPr="004E463A">
        <w:rPr>
          <w:rFonts w:cs="Times New Roman"/>
          <w:sz w:val="21"/>
          <w:szCs w:val="20"/>
        </w:rPr>
        <w:t xml:space="preserve">TGCS, Total global citation score, which is the citation frequency based on the full </w:t>
      </w:r>
      <w:proofErr w:type="spellStart"/>
      <w:r w:rsidRPr="004E463A">
        <w:rPr>
          <w:rFonts w:cs="Times New Roman"/>
          <w:sz w:val="21"/>
          <w:szCs w:val="20"/>
        </w:rPr>
        <w:t>WoS</w:t>
      </w:r>
      <w:r>
        <w:rPr>
          <w:rFonts w:cs="Times New Roman"/>
          <w:sz w:val="21"/>
          <w:szCs w:val="20"/>
        </w:rPr>
        <w:t>CC</w:t>
      </w:r>
      <w:proofErr w:type="spellEnd"/>
      <w:r w:rsidRPr="004E463A">
        <w:rPr>
          <w:rFonts w:cs="Times New Roman"/>
          <w:sz w:val="21"/>
          <w:szCs w:val="20"/>
        </w:rPr>
        <w:t xml:space="preserve"> count at the time the data was downloaded</w:t>
      </w:r>
      <w:r>
        <w:rPr>
          <w:rFonts w:cs="Times New Roman"/>
          <w:sz w:val="21"/>
          <w:szCs w:val="20"/>
        </w:rPr>
        <w:t>.</w:t>
      </w:r>
    </w:p>
    <w:p w14:paraId="784402D5" w14:textId="734DD4B1" w:rsidR="006B5798" w:rsidRDefault="006B5798" w:rsidP="00F771AD">
      <w:pPr>
        <w:rPr>
          <w:rFonts w:cs="Times New Roman"/>
          <w:b/>
          <w:bCs/>
          <w:sz w:val="21"/>
          <w:szCs w:val="20"/>
        </w:rPr>
      </w:pPr>
    </w:p>
    <w:p w14:paraId="0BE58B1B" w14:textId="2322E163" w:rsidR="006B5798" w:rsidRDefault="006B5798" w:rsidP="00F771AD">
      <w:pPr>
        <w:rPr>
          <w:rFonts w:cs="Times New Roman"/>
          <w:b/>
          <w:bCs/>
          <w:sz w:val="21"/>
          <w:szCs w:val="20"/>
        </w:rPr>
      </w:pPr>
    </w:p>
    <w:p w14:paraId="0C2D54FB" w14:textId="0FE95740" w:rsidR="006B5798" w:rsidRDefault="006B5798" w:rsidP="00F771AD">
      <w:pPr>
        <w:rPr>
          <w:rFonts w:cs="Times New Roman"/>
          <w:b/>
          <w:bCs/>
          <w:sz w:val="21"/>
          <w:szCs w:val="20"/>
        </w:rPr>
      </w:pPr>
    </w:p>
    <w:p w14:paraId="05C4DEC3" w14:textId="11CCC90C" w:rsidR="006B5798" w:rsidRDefault="006B5798" w:rsidP="00F771AD">
      <w:pPr>
        <w:rPr>
          <w:rFonts w:cs="Times New Roman"/>
          <w:b/>
          <w:bCs/>
          <w:sz w:val="21"/>
          <w:szCs w:val="20"/>
        </w:rPr>
      </w:pPr>
    </w:p>
    <w:p w14:paraId="784999D0" w14:textId="3A9D8EE9" w:rsidR="006B5798" w:rsidRDefault="006B5798" w:rsidP="00F771AD">
      <w:pPr>
        <w:rPr>
          <w:rFonts w:cs="Times New Roman"/>
          <w:b/>
          <w:bCs/>
          <w:sz w:val="21"/>
          <w:szCs w:val="20"/>
        </w:rPr>
      </w:pPr>
    </w:p>
    <w:p w14:paraId="498065A6" w14:textId="06A6DF43" w:rsidR="006B5798" w:rsidRDefault="006B5798" w:rsidP="00F771AD">
      <w:pPr>
        <w:rPr>
          <w:rFonts w:cs="Times New Roman"/>
          <w:b/>
          <w:bCs/>
          <w:sz w:val="21"/>
          <w:szCs w:val="20"/>
        </w:rPr>
      </w:pPr>
    </w:p>
    <w:p w14:paraId="4ACFD353" w14:textId="406129CF" w:rsidR="006B5798" w:rsidRDefault="006B5798" w:rsidP="00F771AD">
      <w:pPr>
        <w:rPr>
          <w:rFonts w:cs="Times New Roman"/>
          <w:b/>
          <w:bCs/>
          <w:sz w:val="21"/>
          <w:szCs w:val="20"/>
        </w:rPr>
      </w:pPr>
    </w:p>
    <w:bookmarkEnd w:id="0"/>
    <w:p w14:paraId="2F1EA773" w14:textId="45BB7EF3" w:rsidR="004B2EDF" w:rsidRPr="0042213D" w:rsidRDefault="004B2EDF" w:rsidP="004B2EDF">
      <w:pPr>
        <w:rPr>
          <w:b/>
        </w:rPr>
      </w:pPr>
    </w:p>
    <w:sectPr w:rsidR="004B2EDF" w:rsidRPr="0042213D" w:rsidSect="00B72E6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66CB7" w14:textId="77777777" w:rsidR="00043F67" w:rsidRDefault="00043F67" w:rsidP="00117666">
      <w:pPr>
        <w:spacing w:after="0"/>
      </w:pPr>
      <w:r>
        <w:separator/>
      </w:r>
    </w:p>
  </w:endnote>
  <w:endnote w:type="continuationSeparator" w:id="0">
    <w:p w14:paraId="75B4671A" w14:textId="77777777" w:rsidR="00043F67" w:rsidRDefault="00043F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E123C0" w:rsidRPr="00577C4C" w:rsidRDefault="00E123C0">
    <w:pPr>
      <w:pStyle w:val="Footer"/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E123C0" w:rsidRPr="00577C4C" w:rsidRDefault="00E123C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75A" w:rsidRPr="00CA675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E123C0" w:rsidRPr="00577C4C" w:rsidRDefault="00E123C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75A" w:rsidRPr="00CA675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E123C0" w:rsidRPr="00577C4C" w:rsidRDefault="00E123C0">
    <w:pPr>
      <w:pStyle w:val="Footer"/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E123C0" w:rsidRPr="00577C4C" w:rsidRDefault="00E123C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75A" w:rsidRPr="00CA675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E123C0" w:rsidRPr="00577C4C" w:rsidRDefault="00E123C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75A" w:rsidRPr="00CA675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8EDB5" w14:textId="77777777" w:rsidR="00043F67" w:rsidRDefault="00043F67" w:rsidP="00117666">
      <w:pPr>
        <w:spacing w:after="0"/>
      </w:pPr>
      <w:r>
        <w:separator/>
      </w:r>
    </w:p>
  </w:footnote>
  <w:footnote w:type="continuationSeparator" w:id="0">
    <w:p w14:paraId="55C3FD79" w14:textId="77777777" w:rsidR="00043F67" w:rsidRDefault="00043F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3B3790C" w:rsidR="00E123C0" w:rsidRPr="007E3148" w:rsidRDefault="0092166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I</w:t>
    </w:r>
    <w:r w:rsidRPr="00E97A9C">
      <w:t>nflammatory bowel disease and COVID-1</w:t>
    </w:r>
    <w:r>
      <w:t>9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37978F8A" w:rsidR="00E123C0" w:rsidRPr="00A53000" w:rsidRDefault="00E123C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E97A9C">
      <w:t>I</w:t>
    </w:r>
    <w:r w:rsidR="00E97A9C" w:rsidRPr="00E97A9C">
      <w:t>nflammatory bowel disease and COVID-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E123C0" w:rsidRDefault="00E123C0" w:rsidP="00A53000">
    <w:pPr>
      <w:pStyle w:val="Header"/>
    </w:pPr>
    <w:r w:rsidRPr="005A1D84">
      <w:rPr>
        <w:noProof/>
        <w:color w:val="A6A6A6" w:themeColor="background1" w:themeShade="A6"/>
        <w:lang w:eastAsia="zh-TW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2123AF2"/>
    <w:multiLevelType w:val="hybridMultilevel"/>
    <w:tmpl w:val="32A8B096"/>
    <w:lvl w:ilvl="0" w:tplc="0D8AAD9A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391887"/>
    <w:multiLevelType w:val="hybridMultilevel"/>
    <w:tmpl w:val="5D0E605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C47CFB"/>
    <w:multiLevelType w:val="hybridMultilevel"/>
    <w:tmpl w:val="E63C17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6B2A12"/>
    <w:multiLevelType w:val="hybridMultilevel"/>
    <w:tmpl w:val="4906F5C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92580408">
    <w:abstractNumId w:val="0"/>
  </w:num>
  <w:num w:numId="2" w16cid:durableId="1329794204">
    <w:abstractNumId w:val="15"/>
  </w:num>
  <w:num w:numId="3" w16cid:durableId="289364973">
    <w:abstractNumId w:val="1"/>
  </w:num>
  <w:num w:numId="4" w16cid:durableId="462618709">
    <w:abstractNumId w:val="19"/>
  </w:num>
  <w:num w:numId="5" w16cid:durableId="11606556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48817599">
    <w:abstractNumId w:val="10"/>
  </w:num>
  <w:num w:numId="7" w16cid:durableId="1410425933">
    <w:abstractNumId w:val="8"/>
  </w:num>
  <w:num w:numId="8" w16cid:durableId="710611877">
    <w:abstractNumId w:val="6"/>
  </w:num>
  <w:num w:numId="9" w16cid:durableId="527643219">
    <w:abstractNumId w:val="9"/>
  </w:num>
  <w:num w:numId="10" w16cid:durableId="1559247089">
    <w:abstractNumId w:val="7"/>
  </w:num>
  <w:num w:numId="11" w16cid:durableId="444347597">
    <w:abstractNumId w:val="2"/>
  </w:num>
  <w:num w:numId="12" w16cid:durableId="304774239">
    <w:abstractNumId w:val="21"/>
  </w:num>
  <w:num w:numId="13" w16cid:durableId="64450697">
    <w:abstractNumId w:val="12"/>
  </w:num>
  <w:num w:numId="14" w16cid:durableId="645404190">
    <w:abstractNumId w:val="4"/>
  </w:num>
  <w:num w:numId="15" w16cid:durableId="673849025">
    <w:abstractNumId w:val="11"/>
  </w:num>
  <w:num w:numId="16" w16cid:durableId="895363167">
    <w:abstractNumId w:val="18"/>
  </w:num>
  <w:num w:numId="17" w16cid:durableId="26103403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12126523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64825">
    <w:abstractNumId w:val="5"/>
  </w:num>
  <w:num w:numId="20" w16cid:durableId="1921786913">
    <w:abstractNumId w:val="20"/>
  </w:num>
  <w:num w:numId="21" w16cid:durableId="1774203444">
    <w:abstractNumId w:val="3"/>
  </w:num>
  <w:num w:numId="22" w16cid:durableId="20119819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90332740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90665195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3487616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10075485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72637483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6503429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92970304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793396742">
    <w:abstractNumId w:val="17"/>
  </w:num>
  <w:num w:numId="31" w16cid:durableId="1090738951">
    <w:abstractNumId w:val="14"/>
  </w:num>
  <w:num w:numId="32" w16cid:durableId="110054305">
    <w:abstractNumId w:val="13"/>
  </w:num>
  <w:num w:numId="33" w16cid:durableId="990330711">
    <w:abstractNumId w:val="16"/>
  </w:num>
  <w:num w:numId="34" w16cid:durableId="37115258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993"/>
          </w:tabs>
          <w:ind w:left="993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0MjUGAkszQ0MTEyUdpeDU4uLM/DyQApNaAHbT43Q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tzssvd6tet92evv90xwrxkafsx20xtazaw&quot;&gt;My EndNote Library-Converted&lt;record-ids&gt;&lt;item&gt;413&lt;/item&gt;&lt;item&gt;414&lt;/item&gt;&lt;item&gt;415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46&lt;/item&gt;&lt;item&gt;447&lt;/item&gt;&lt;item&gt;448&lt;/item&gt;&lt;item&gt;449&lt;/item&gt;&lt;item&gt;450&lt;/item&gt;&lt;item&gt;451&lt;/item&gt;&lt;item&gt;452&lt;/item&gt;&lt;item&gt;453&lt;/item&gt;&lt;item&gt;454&lt;/item&gt;&lt;item&gt;455&lt;/item&gt;&lt;item&gt;458&lt;/item&gt;&lt;item&gt;462&lt;/item&gt;&lt;item&gt;463&lt;/item&gt;&lt;item&gt;464&lt;/item&gt;&lt;item&gt;465&lt;/item&gt;&lt;item&gt;466&lt;/item&gt;&lt;item&gt;467&lt;/item&gt;&lt;item&gt;468&lt;/item&gt;&lt;item&gt;469&lt;/item&gt;&lt;item&gt;470&lt;/item&gt;&lt;item&gt;473&lt;/item&gt;&lt;item&gt;474&lt;/item&gt;&lt;item&gt;475&lt;/item&gt;&lt;item&gt;476&lt;/item&gt;&lt;item&gt;477&lt;/item&gt;&lt;item&gt;478&lt;/item&gt;&lt;item&gt;479&lt;/item&gt;&lt;item&gt;482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1&lt;/item&gt;&lt;item&gt;524&lt;/item&gt;&lt;item&gt;525&lt;/item&gt;&lt;item&gt;526&lt;/item&gt;&lt;item&gt;527&lt;/item&gt;&lt;item&gt;528&lt;/item&gt;&lt;item&gt;529&lt;/item&gt;&lt;item&gt;530&lt;/item&gt;&lt;item&gt;532&lt;/item&gt;&lt;item&gt;533&lt;/item&gt;&lt;item&gt;534&lt;/item&gt;&lt;item&gt;535&lt;/item&gt;&lt;item&gt;536&lt;/item&gt;&lt;item&gt;537&lt;/item&gt;&lt;item&gt;538&lt;/item&gt;&lt;item&gt;539&lt;/item&gt;&lt;item&gt;540&lt;/item&gt;&lt;item&gt;542&lt;/item&gt;&lt;/record-ids&gt;&lt;/item&gt;&lt;/Libraries&gt;"/>
  </w:docVars>
  <w:rsids>
    <w:rsidRoot w:val="00681821"/>
    <w:rsid w:val="000019D4"/>
    <w:rsid w:val="0000272B"/>
    <w:rsid w:val="00004138"/>
    <w:rsid w:val="0000486F"/>
    <w:rsid w:val="000122AE"/>
    <w:rsid w:val="0001349A"/>
    <w:rsid w:val="00013545"/>
    <w:rsid w:val="000149FE"/>
    <w:rsid w:val="000151EE"/>
    <w:rsid w:val="00016105"/>
    <w:rsid w:val="00020E57"/>
    <w:rsid w:val="00022622"/>
    <w:rsid w:val="000243F4"/>
    <w:rsid w:val="00024DFA"/>
    <w:rsid w:val="00026B35"/>
    <w:rsid w:val="0002716E"/>
    <w:rsid w:val="00027D9D"/>
    <w:rsid w:val="00034304"/>
    <w:rsid w:val="00035434"/>
    <w:rsid w:val="000378B1"/>
    <w:rsid w:val="00040364"/>
    <w:rsid w:val="00040ACA"/>
    <w:rsid w:val="00043F67"/>
    <w:rsid w:val="0004555F"/>
    <w:rsid w:val="00045678"/>
    <w:rsid w:val="000458E4"/>
    <w:rsid w:val="000509E6"/>
    <w:rsid w:val="00054562"/>
    <w:rsid w:val="00054A21"/>
    <w:rsid w:val="000557AC"/>
    <w:rsid w:val="0005735B"/>
    <w:rsid w:val="00057C6A"/>
    <w:rsid w:val="00060D34"/>
    <w:rsid w:val="00061448"/>
    <w:rsid w:val="00063D84"/>
    <w:rsid w:val="0006636D"/>
    <w:rsid w:val="0006758D"/>
    <w:rsid w:val="00077D53"/>
    <w:rsid w:val="00081394"/>
    <w:rsid w:val="00082CC0"/>
    <w:rsid w:val="00082D01"/>
    <w:rsid w:val="000844CA"/>
    <w:rsid w:val="00084A5F"/>
    <w:rsid w:val="00084D58"/>
    <w:rsid w:val="00090B7D"/>
    <w:rsid w:val="00091737"/>
    <w:rsid w:val="0009272F"/>
    <w:rsid w:val="000956DF"/>
    <w:rsid w:val="00096E6A"/>
    <w:rsid w:val="0009790D"/>
    <w:rsid w:val="00097F19"/>
    <w:rsid w:val="000B0AC0"/>
    <w:rsid w:val="000B34BD"/>
    <w:rsid w:val="000B4E56"/>
    <w:rsid w:val="000B56C2"/>
    <w:rsid w:val="000B7D19"/>
    <w:rsid w:val="000C5540"/>
    <w:rsid w:val="000C7E2A"/>
    <w:rsid w:val="000C7FA8"/>
    <w:rsid w:val="000D34B0"/>
    <w:rsid w:val="000D5CE8"/>
    <w:rsid w:val="000D6479"/>
    <w:rsid w:val="000D77B0"/>
    <w:rsid w:val="000D7B3A"/>
    <w:rsid w:val="000E0697"/>
    <w:rsid w:val="000E127B"/>
    <w:rsid w:val="000E17F7"/>
    <w:rsid w:val="000E2D2E"/>
    <w:rsid w:val="000E3602"/>
    <w:rsid w:val="000E4DC1"/>
    <w:rsid w:val="000E5B68"/>
    <w:rsid w:val="000F23F7"/>
    <w:rsid w:val="000F4CFB"/>
    <w:rsid w:val="000F5185"/>
    <w:rsid w:val="000F60ED"/>
    <w:rsid w:val="000F6261"/>
    <w:rsid w:val="000F7854"/>
    <w:rsid w:val="001018FA"/>
    <w:rsid w:val="001074DF"/>
    <w:rsid w:val="0011225E"/>
    <w:rsid w:val="001143E2"/>
    <w:rsid w:val="00117666"/>
    <w:rsid w:val="00121048"/>
    <w:rsid w:val="00121C1D"/>
    <w:rsid w:val="001223A7"/>
    <w:rsid w:val="001249E7"/>
    <w:rsid w:val="00126467"/>
    <w:rsid w:val="00126AA1"/>
    <w:rsid w:val="001307ED"/>
    <w:rsid w:val="00130E3F"/>
    <w:rsid w:val="00131F79"/>
    <w:rsid w:val="00133DE8"/>
    <w:rsid w:val="00134256"/>
    <w:rsid w:val="00141332"/>
    <w:rsid w:val="00142823"/>
    <w:rsid w:val="00146055"/>
    <w:rsid w:val="001462E9"/>
    <w:rsid w:val="00147395"/>
    <w:rsid w:val="00147E04"/>
    <w:rsid w:val="00153F54"/>
    <w:rsid w:val="00155003"/>
    <w:rsid w:val="001552C9"/>
    <w:rsid w:val="00165B53"/>
    <w:rsid w:val="00167BE3"/>
    <w:rsid w:val="00174DDF"/>
    <w:rsid w:val="0017603F"/>
    <w:rsid w:val="00177D84"/>
    <w:rsid w:val="00180270"/>
    <w:rsid w:val="00180905"/>
    <w:rsid w:val="001839FF"/>
    <w:rsid w:val="00185DF2"/>
    <w:rsid w:val="0018677A"/>
    <w:rsid w:val="00191A03"/>
    <w:rsid w:val="00193A70"/>
    <w:rsid w:val="00195D6A"/>
    <w:rsid w:val="001964EF"/>
    <w:rsid w:val="00196E29"/>
    <w:rsid w:val="001A0C5A"/>
    <w:rsid w:val="001A67EA"/>
    <w:rsid w:val="001A7507"/>
    <w:rsid w:val="001B1834"/>
    <w:rsid w:val="001B1A2C"/>
    <w:rsid w:val="001B268E"/>
    <w:rsid w:val="001B628D"/>
    <w:rsid w:val="001C0777"/>
    <w:rsid w:val="001C4A82"/>
    <w:rsid w:val="001D2730"/>
    <w:rsid w:val="001D4E93"/>
    <w:rsid w:val="001D5C23"/>
    <w:rsid w:val="001D738D"/>
    <w:rsid w:val="001E312A"/>
    <w:rsid w:val="001E3A19"/>
    <w:rsid w:val="001E56C6"/>
    <w:rsid w:val="001E59E0"/>
    <w:rsid w:val="001F0E6B"/>
    <w:rsid w:val="001F10E9"/>
    <w:rsid w:val="001F34BE"/>
    <w:rsid w:val="001F4C07"/>
    <w:rsid w:val="002022CC"/>
    <w:rsid w:val="0020289E"/>
    <w:rsid w:val="00202C54"/>
    <w:rsid w:val="0020369E"/>
    <w:rsid w:val="002037D1"/>
    <w:rsid w:val="00203861"/>
    <w:rsid w:val="00203C3F"/>
    <w:rsid w:val="00210524"/>
    <w:rsid w:val="00215762"/>
    <w:rsid w:val="00215F42"/>
    <w:rsid w:val="00216F8B"/>
    <w:rsid w:val="00220AEA"/>
    <w:rsid w:val="002210FC"/>
    <w:rsid w:val="00221C8F"/>
    <w:rsid w:val="00222A58"/>
    <w:rsid w:val="00226954"/>
    <w:rsid w:val="002314F5"/>
    <w:rsid w:val="002406C2"/>
    <w:rsid w:val="00241DD9"/>
    <w:rsid w:val="00243281"/>
    <w:rsid w:val="0024747F"/>
    <w:rsid w:val="00254B88"/>
    <w:rsid w:val="002550A2"/>
    <w:rsid w:val="00256659"/>
    <w:rsid w:val="002629A3"/>
    <w:rsid w:val="0026386E"/>
    <w:rsid w:val="00265660"/>
    <w:rsid w:val="00267633"/>
    <w:rsid w:val="00267D18"/>
    <w:rsid w:val="00267DAD"/>
    <w:rsid w:val="00270BCD"/>
    <w:rsid w:val="002778CB"/>
    <w:rsid w:val="002811BF"/>
    <w:rsid w:val="0028319D"/>
    <w:rsid w:val="002845EE"/>
    <w:rsid w:val="00284FB0"/>
    <w:rsid w:val="002853D8"/>
    <w:rsid w:val="002860F4"/>
    <w:rsid w:val="002868E2"/>
    <w:rsid w:val="002869C3"/>
    <w:rsid w:val="00287C61"/>
    <w:rsid w:val="002920A2"/>
    <w:rsid w:val="00292442"/>
    <w:rsid w:val="002930A8"/>
    <w:rsid w:val="002936E4"/>
    <w:rsid w:val="002958EF"/>
    <w:rsid w:val="00296B88"/>
    <w:rsid w:val="00296EA1"/>
    <w:rsid w:val="002977D5"/>
    <w:rsid w:val="002A3154"/>
    <w:rsid w:val="002A43A1"/>
    <w:rsid w:val="002A56F7"/>
    <w:rsid w:val="002B152A"/>
    <w:rsid w:val="002B26EF"/>
    <w:rsid w:val="002B3F47"/>
    <w:rsid w:val="002B5F0E"/>
    <w:rsid w:val="002B625E"/>
    <w:rsid w:val="002C056F"/>
    <w:rsid w:val="002C09AC"/>
    <w:rsid w:val="002C3B55"/>
    <w:rsid w:val="002C74CA"/>
    <w:rsid w:val="002C7ABC"/>
    <w:rsid w:val="002D3752"/>
    <w:rsid w:val="002D3F2E"/>
    <w:rsid w:val="002E38DA"/>
    <w:rsid w:val="002E4569"/>
    <w:rsid w:val="002E6D0D"/>
    <w:rsid w:val="002F13BA"/>
    <w:rsid w:val="002F744D"/>
    <w:rsid w:val="00302AEF"/>
    <w:rsid w:val="00302B8A"/>
    <w:rsid w:val="00303DE6"/>
    <w:rsid w:val="0030626C"/>
    <w:rsid w:val="003067F7"/>
    <w:rsid w:val="00307DED"/>
    <w:rsid w:val="00310124"/>
    <w:rsid w:val="003130A0"/>
    <w:rsid w:val="003143E6"/>
    <w:rsid w:val="00316502"/>
    <w:rsid w:val="003165C2"/>
    <w:rsid w:val="00316624"/>
    <w:rsid w:val="00316761"/>
    <w:rsid w:val="00316B43"/>
    <w:rsid w:val="00316D62"/>
    <w:rsid w:val="003212D0"/>
    <w:rsid w:val="00322015"/>
    <w:rsid w:val="00322C74"/>
    <w:rsid w:val="00330355"/>
    <w:rsid w:val="00333D08"/>
    <w:rsid w:val="0033754C"/>
    <w:rsid w:val="00341F17"/>
    <w:rsid w:val="00342427"/>
    <w:rsid w:val="003463F1"/>
    <w:rsid w:val="00350C20"/>
    <w:rsid w:val="003513F5"/>
    <w:rsid w:val="00351437"/>
    <w:rsid w:val="003523A4"/>
    <w:rsid w:val="0035289F"/>
    <w:rsid w:val="003544FB"/>
    <w:rsid w:val="00354A66"/>
    <w:rsid w:val="003565D4"/>
    <w:rsid w:val="00362C03"/>
    <w:rsid w:val="00364D62"/>
    <w:rsid w:val="00365D63"/>
    <w:rsid w:val="0036793B"/>
    <w:rsid w:val="00370273"/>
    <w:rsid w:val="00370280"/>
    <w:rsid w:val="003720E4"/>
    <w:rsid w:val="00372682"/>
    <w:rsid w:val="00374424"/>
    <w:rsid w:val="00376CC5"/>
    <w:rsid w:val="003777C4"/>
    <w:rsid w:val="0038557C"/>
    <w:rsid w:val="003858FE"/>
    <w:rsid w:val="00390F0A"/>
    <w:rsid w:val="00394AEA"/>
    <w:rsid w:val="0039693B"/>
    <w:rsid w:val="00397745"/>
    <w:rsid w:val="003A097B"/>
    <w:rsid w:val="003B3071"/>
    <w:rsid w:val="003B378B"/>
    <w:rsid w:val="003B49B7"/>
    <w:rsid w:val="003B7936"/>
    <w:rsid w:val="003C4DFD"/>
    <w:rsid w:val="003C56C7"/>
    <w:rsid w:val="003C59F4"/>
    <w:rsid w:val="003C7AEA"/>
    <w:rsid w:val="003D0F4A"/>
    <w:rsid w:val="003D238C"/>
    <w:rsid w:val="003D2E1D"/>
    <w:rsid w:val="003D2F2D"/>
    <w:rsid w:val="003D32BA"/>
    <w:rsid w:val="003D6489"/>
    <w:rsid w:val="003D6AC4"/>
    <w:rsid w:val="003D769E"/>
    <w:rsid w:val="003E38DA"/>
    <w:rsid w:val="003E658A"/>
    <w:rsid w:val="003F453E"/>
    <w:rsid w:val="003F47DD"/>
    <w:rsid w:val="003F4AE6"/>
    <w:rsid w:val="0040083C"/>
    <w:rsid w:val="00401590"/>
    <w:rsid w:val="004020DF"/>
    <w:rsid w:val="00402741"/>
    <w:rsid w:val="00402ACE"/>
    <w:rsid w:val="004037BA"/>
    <w:rsid w:val="0040507B"/>
    <w:rsid w:val="0041644E"/>
    <w:rsid w:val="00416AD6"/>
    <w:rsid w:val="004214FA"/>
    <w:rsid w:val="0042167E"/>
    <w:rsid w:val="0042213D"/>
    <w:rsid w:val="00422C94"/>
    <w:rsid w:val="0042723C"/>
    <w:rsid w:val="00427F2E"/>
    <w:rsid w:val="0043000C"/>
    <w:rsid w:val="00436798"/>
    <w:rsid w:val="00437069"/>
    <w:rsid w:val="0044220B"/>
    <w:rsid w:val="00442989"/>
    <w:rsid w:val="004454B4"/>
    <w:rsid w:val="00446E46"/>
    <w:rsid w:val="004474EE"/>
    <w:rsid w:val="004510BB"/>
    <w:rsid w:val="00454683"/>
    <w:rsid w:val="004557FC"/>
    <w:rsid w:val="0045752F"/>
    <w:rsid w:val="00462BD0"/>
    <w:rsid w:val="00463E3D"/>
    <w:rsid w:val="004645AE"/>
    <w:rsid w:val="004657B7"/>
    <w:rsid w:val="00467595"/>
    <w:rsid w:val="004703C5"/>
    <w:rsid w:val="00473E33"/>
    <w:rsid w:val="0047525B"/>
    <w:rsid w:val="004753EC"/>
    <w:rsid w:val="004754A8"/>
    <w:rsid w:val="00476A82"/>
    <w:rsid w:val="00476FBE"/>
    <w:rsid w:val="00480845"/>
    <w:rsid w:val="004819F2"/>
    <w:rsid w:val="00482CB1"/>
    <w:rsid w:val="004931DA"/>
    <w:rsid w:val="00497119"/>
    <w:rsid w:val="004A1F6B"/>
    <w:rsid w:val="004A7057"/>
    <w:rsid w:val="004B15B3"/>
    <w:rsid w:val="004B2EDF"/>
    <w:rsid w:val="004B4F5C"/>
    <w:rsid w:val="004B72B1"/>
    <w:rsid w:val="004C081D"/>
    <w:rsid w:val="004C1442"/>
    <w:rsid w:val="004D1E53"/>
    <w:rsid w:val="004D1F01"/>
    <w:rsid w:val="004D20D0"/>
    <w:rsid w:val="004D2E2C"/>
    <w:rsid w:val="004D3E33"/>
    <w:rsid w:val="004E463A"/>
    <w:rsid w:val="004F039B"/>
    <w:rsid w:val="004F12BC"/>
    <w:rsid w:val="004F34A4"/>
    <w:rsid w:val="004F3FAA"/>
    <w:rsid w:val="004F5C21"/>
    <w:rsid w:val="00500425"/>
    <w:rsid w:val="00511F94"/>
    <w:rsid w:val="00513BDA"/>
    <w:rsid w:val="0051434E"/>
    <w:rsid w:val="0052077F"/>
    <w:rsid w:val="005207C7"/>
    <w:rsid w:val="0052148F"/>
    <w:rsid w:val="00521677"/>
    <w:rsid w:val="00524B86"/>
    <w:rsid w:val="005250F2"/>
    <w:rsid w:val="00543860"/>
    <w:rsid w:val="00544642"/>
    <w:rsid w:val="0054643D"/>
    <w:rsid w:val="00550942"/>
    <w:rsid w:val="00551726"/>
    <w:rsid w:val="005542E2"/>
    <w:rsid w:val="00561D09"/>
    <w:rsid w:val="00562DD5"/>
    <w:rsid w:val="00562F6A"/>
    <w:rsid w:val="00566135"/>
    <w:rsid w:val="00566A66"/>
    <w:rsid w:val="00566CD6"/>
    <w:rsid w:val="00570720"/>
    <w:rsid w:val="00574B56"/>
    <w:rsid w:val="005778C1"/>
    <w:rsid w:val="00583F92"/>
    <w:rsid w:val="0058661A"/>
    <w:rsid w:val="005913BF"/>
    <w:rsid w:val="005923A4"/>
    <w:rsid w:val="005A1D84"/>
    <w:rsid w:val="005A5B44"/>
    <w:rsid w:val="005A70EA"/>
    <w:rsid w:val="005B48BA"/>
    <w:rsid w:val="005C00E8"/>
    <w:rsid w:val="005C01DC"/>
    <w:rsid w:val="005C0C8D"/>
    <w:rsid w:val="005C3963"/>
    <w:rsid w:val="005C4F73"/>
    <w:rsid w:val="005C508E"/>
    <w:rsid w:val="005D1840"/>
    <w:rsid w:val="005D33BA"/>
    <w:rsid w:val="005D35E4"/>
    <w:rsid w:val="005D5D2C"/>
    <w:rsid w:val="005D5F63"/>
    <w:rsid w:val="005D7910"/>
    <w:rsid w:val="005E0455"/>
    <w:rsid w:val="005E0E8C"/>
    <w:rsid w:val="005E2020"/>
    <w:rsid w:val="005E7D5F"/>
    <w:rsid w:val="005F0C39"/>
    <w:rsid w:val="005F5A38"/>
    <w:rsid w:val="00600BB5"/>
    <w:rsid w:val="00600DA2"/>
    <w:rsid w:val="00601D34"/>
    <w:rsid w:val="0060255F"/>
    <w:rsid w:val="00605284"/>
    <w:rsid w:val="006059FF"/>
    <w:rsid w:val="006158EB"/>
    <w:rsid w:val="00620C39"/>
    <w:rsid w:val="0062154F"/>
    <w:rsid w:val="00621C29"/>
    <w:rsid w:val="00621E0F"/>
    <w:rsid w:val="00627BBE"/>
    <w:rsid w:val="00631A8C"/>
    <w:rsid w:val="00631F64"/>
    <w:rsid w:val="00636713"/>
    <w:rsid w:val="006369E6"/>
    <w:rsid w:val="0064063F"/>
    <w:rsid w:val="006461E9"/>
    <w:rsid w:val="00647132"/>
    <w:rsid w:val="00647D85"/>
    <w:rsid w:val="006504B5"/>
    <w:rsid w:val="00651CA2"/>
    <w:rsid w:val="00653D60"/>
    <w:rsid w:val="00660D05"/>
    <w:rsid w:val="0066530B"/>
    <w:rsid w:val="00671D9A"/>
    <w:rsid w:val="00673952"/>
    <w:rsid w:val="00674F79"/>
    <w:rsid w:val="00680195"/>
    <w:rsid w:val="00681821"/>
    <w:rsid w:val="00681949"/>
    <w:rsid w:val="0068529C"/>
    <w:rsid w:val="0068670E"/>
    <w:rsid w:val="00686B85"/>
    <w:rsid w:val="00686C9D"/>
    <w:rsid w:val="00692747"/>
    <w:rsid w:val="00692D76"/>
    <w:rsid w:val="006977D1"/>
    <w:rsid w:val="006A06F8"/>
    <w:rsid w:val="006A0ABA"/>
    <w:rsid w:val="006A0F74"/>
    <w:rsid w:val="006A1AE5"/>
    <w:rsid w:val="006A21C7"/>
    <w:rsid w:val="006A3612"/>
    <w:rsid w:val="006A70DF"/>
    <w:rsid w:val="006A7F16"/>
    <w:rsid w:val="006B107C"/>
    <w:rsid w:val="006B1AFB"/>
    <w:rsid w:val="006B2D5B"/>
    <w:rsid w:val="006B361D"/>
    <w:rsid w:val="006B3A87"/>
    <w:rsid w:val="006B41DF"/>
    <w:rsid w:val="006B4420"/>
    <w:rsid w:val="006B4BA2"/>
    <w:rsid w:val="006B5686"/>
    <w:rsid w:val="006B5798"/>
    <w:rsid w:val="006B6F45"/>
    <w:rsid w:val="006B7B6F"/>
    <w:rsid w:val="006B7D14"/>
    <w:rsid w:val="006C403A"/>
    <w:rsid w:val="006C65F9"/>
    <w:rsid w:val="006D3366"/>
    <w:rsid w:val="006D3BA1"/>
    <w:rsid w:val="006D5B93"/>
    <w:rsid w:val="006D6BA6"/>
    <w:rsid w:val="006D7EEB"/>
    <w:rsid w:val="006E1267"/>
    <w:rsid w:val="006E3BF7"/>
    <w:rsid w:val="006E52B7"/>
    <w:rsid w:val="006E73D7"/>
    <w:rsid w:val="006F029A"/>
    <w:rsid w:val="006F4C20"/>
    <w:rsid w:val="00704237"/>
    <w:rsid w:val="00704FD2"/>
    <w:rsid w:val="007073C4"/>
    <w:rsid w:val="007253BF"/>
    <w:rsid w:val="00725A7D"/>
    <w:rsid w:val="00725ED3"/>
    <w:rsid w:val="0073085C"/>
    <w:rsid w:val="00733784"/>
    <w:rsid w:val="00734C09"/>
    <w:rsid w:val="007379EB"/>
    <w:rsid w:val="0074533C"/>
    <w:rsid w:val="00745BF9"/>
    <w:rsid w:val="00746505"/>
    <w:rsid w:val="00753301"/>
    <w:rsid w:val="00753FB2"/>
    <w:rsid w:val="0075710A"/>
    <w:rsid w:val="0076083B"/>
    <w:rsid w:val="00760B1F"/>
    <w:rsid w:val="00761172"/>
    <w:rsid w:val="00763E30"/>
    <w:rsid w:val="00766A7A"/>
    <w:rsid w:val="00775883"/>
    <w:rsid w:val="0077731E"/>
    <w:rsid w:val="007812F5"/>
    <w:rsid w:val="007830F9"/>
    <w:rsid w:val="00784BA6"/>
    <w:rsid w:val="00790BB3"/>
    <w:rsid w:val="00791B22"/>
    <w:rsid w:val="00792043"/>
    <w:rsid w:val="00793248"/>
    <w:rsid w:val="00794091"/>
    <w:rsid w:val="00797EDD"/>
    <w:rsid w:val="007A154D"/>
    <w:rsid w:val="007A17FF"/>
    <w:rsid w:val="007A281C"/>
    <w:rsid w:val="007A3923"/>
    <w:rsid w:val="007A4262"/>
    <w:rsid w:val="007A4617"/>
    <w:rsid w:val="007A6629"/>
    <w:rsid w:val="007A66C4"/>
    <w:rsid w:val="007B0322"/>
    <w:rsid w:val="007B25CE"/>
    <w:rsid w:val="007B3099"/>
    <w:rsid w:val="007B37D9"/>
    <w:rsid w:val="007B3F3C"/>
    <w:rsid w:val="007B743F"/>
    <w:rsid w:val="007B7C4A"/>
    <w:rsid w:val="007C06E0"/>
    <w:rsid w:val="007C071F"/>
    <w:rsid w:val="007C0AD3"/>
    <w:rsid w:val="007C0E3F"/>
    <w:rsid w:val="007C206C"/>
    <w:rsid w:val="007C2515"/>
    <w:rsid w:val="007C2587"/>
    <w:rsid w:val="007C3DB8"/>
    <w:rsid w:val="007C40D6"/>
    <w:rsid w:val="007C494A"/>
    <w:rsid w:val="007C5729"/>
    <w:rsid w:val="007C5F3D"/>
    <w:rsid w:val="007D0C5B"/>
    <w:rsid w:val="007D0D55"/>
    <w:rsid w:val="007D2FC2"/>
    <w:rsid w:val="007D5A1E"/>
    <w:rsid w:val="007D5C73"/>
    <w:rsid w:val="007D629F"/>
    <w:rsid w:val="007D6696"/>
    <w:rsid w:val="007D6A2E"/>
    <w:rsid w:val="007E270A"/>
    <w:rsid w:val="007E41B5"/>
    <w:rsid w:val="007E47D9"/>
    <w:rsid w:val="007F1D66"/>
    <w:rsid w:val="007F2839"/>
    <w:rsid w:val="007F588A"/>
    <w:rsid w:val="007F74F2"/>
    <w:rsid w:val="007F7A4F"/>
    <w:rsid w:val="00801B2A"/>
    <w:rsid w:val="00801B8B"/>
    <w:rsid w:val="0080212E"/>
    <w:rsid w:val="0080237A"/>
    <w:rsid w:val="008111E4"/>
    <w:rsid w:val="00811A8C"/>
    <w:rsid w:val="0081301C"/>
    <w:rsid w:val="008148B3"/>
    <w:rsid w:val="00817DD6"/>
    <w:rsid w:val="00821716"/>
    <w:rsid w:val="00821A67"/>
    <w:rsid w:val="00822B7E"/>
    <w:rsid w:val="00825C9E"/>
    <w:rsid w:val="00832B61"/>
    <w:rsid w:val="00837CCA"/>
    <w:rsid w:val="008425E7"/>
    <w:rsid w:val="00845642"/>
    <w:rsid w:val="008461E9"/>
    <w:rsid w:val="008518D3"/>
    <w:rsid w:val="00852B53"/>
    <w:rsid w:val="008574D8"/>
    <w:rsid w:val="0086122C"/>
    <w:rsid w:val="00861F94"/>
    <w:rsid w:val="008629A9"/>
    <w:rsid w:val="008629CE"/>
    <w:rsid w:val="00863CBE"/>
    <w:rsid w:val="0087004B"/>
    <w:rsid w:val="00871EE4"/>
    <w:rsid w:val="00876686"/>
    <w:rsid w:val="008820AF"/>
    <w:rsid w:val="00883939"/>
    <w:rsid w:val="00884E03"/>
    <w:rsid w:val="0088513A"/>
    <w:rsid w:val="00893C19"/>
    <w:rsid w:val="008A2177"/>
    <w:rsid w:val="008A53FC"/>
    <w:rsid w:val="008A7EC7"/>
    <w:rsid w:val="008B170C"/>
    <w:rsid w:val="008B2A6A"/>
    <w:rsid w:val="008B54CD"/>
    <w:rsid w:val="008B7D68"/>
    <w:rsid w:val="008C084B"/>
    <w:rsid w:val="008C2499"/>
    <w:rsid w:val="008D01A4"/>
    <w:rsid w:val="008D06E0"/>
    <w:rsid w:val="008D07F0"/>
    <w:rsid w:val="008D18F3"/>
    <w:rsid w:val="008D2FDF"/>
    <w:rsid w:val="008D3D87"/>
    <w:rsid w:val="008D6C8D"/>
    <w:rsid w:val="008D7092"/>
    <w:rsid w:val="008D7A87"/>
    <w:rsid w:val="008E038F"/>
    <w:rsid w:val="008E15C6"/>
    <w:rsid w:val="008E2B54"/>
    <w:rsid w:val="008E4404"/>
    <w:rsid w:val="008E58C7"/>
    <w:rsid w:val="008E5B90"/>
    <w:rsid w:val="008F1BDB"/>
    <w:rsid w:val="008F5021"/>
    <w:rsid w:val="008F5460"/>
    <w:rsid w:val="008F75EA"/>
    <w:rsid w:val="008F76B5"/>
    <w:rsid w:val="009019DF"/>
    <w:rsid w:val="00902489"/>
    <w:rsid w:val="00903460"/>
    <w:rsid w:val="009064AB"/>
    <w:rsid w:val="00911E0E"/>
    <w:rsid w:val="0091290F"/>
    <w:rsid w:val="00913899"/>
    <w:rsid w:val="009158C0"/>
    <w:rsid w:val="00921319"/>
    <w:rsid w:val="00921669"/>
    <w:rsid w:val="00923DA7"/>
    <w:rsid w:val="00923DBD"/>
    <w:rsid w:val="009274CC"/>
    <w:rsid w:val="009278A8"/>
    <w:rsid w:val="0093542A"/>
    <w:rsid w:val="00937A9D"/>
    <w:rsid w:val="00941981"/>
    <w:rsid w:val="00943573"/>
    <w:rsid w:val="0094514A"/>
    <w:rsid w:val="009505F2"/>
    <w:rsid w:val="00957FBA"/>
    <w:rsid w:val="00962981"/>
    <w:rsid w:val="00963733"/>
    <w:rsid w:val="00965355"/>
    <w:rsid w:val="0097082F"/>
    <w:rsid w:val="0097173F"/>
    <w:rsid w:val="00971B61"/>
    <w:rsid w:val="00972F74"/>
    <w:rsid w:val="00974005"/>
    <w:rsid w:val="00977AC6"/>
    <w:rsid w:val="00977C96"/>
    <w:rsid w:val="00980C31"/>
    <w:rsid w:val="00980D8F"/>
    <w:rsid w:val="0099362F"/>
    <w:rsid w:val="009955FF"/>
    <w:rsid w:val="00995EC9"/>
    <w:rsid w:val="00996BF7"/>
    <w:rsid w:val="00997293"/>
    <w:rsid w:val="009A5B4E"/>
    <w:rsid w:val="009A6D07"/>
    <w:rsid w:val="009B0304"/>
    <w:rsid w:val="009B05EF"/>
    <w:rsid w:val="009B0EAD"/>
    <w:rsid w:val="009B2E35"/>
    <w:rsid w:val="009B2F8A"/>
    <w:rsid w:val="009B3538"/>
    <w:rsid w:val="009B4BF8"/>
    <w:rsid w:val="009B5BA3"/>
    <w:rsid w:val="009C0278"/>
    <w:rsid w:val="009C02EF"/>
    <w:rsid w:val="009C1205"/>
    <w:rsid w:val="009C3F84"/>
    <w:rsid w:val="009C75B1"/>
    <w:rsid w:val="009D259D"/>
    <w:rsid w:val="009E0C38"/>
    <w:rsid w:val="009E3077"/>
    <w:rsid w:val="009E54D2"/>
    <w:rsid w:val="009F1641"/>
    <w:rsid w:val="009F525F"/>
    <w:rsid w:val="009F5F25"/>
    <w:rsid w:val="00A03294"/>
    <w:rsid w:val="00A07BFE"/>
    <w:rsid w:val="00A07ED1"/>
    <w:rsid w:val="00A14062"/>
    <w:rsid w:val="00A14832"/>
    <w:rsid w:val="00A21AAD"/>
    <w:rsid w:val="00A27948"/>
    <w:rsid w:val="00A335C8"/>
    <w:rsid w:val="00A34C7D"/>
    <w:rsid w:val="00A360DC"/>
    <w:rsid w:val="00A36822"/>
    <w:rsid w:val="00A36F2C"/>
    <w:rsid w:val="00A43611"/>
    <w:rsid w:val="00A4488D"/>
    <w:rsid w:val="00A46B19"/>
    <w:rsid w:val="00A50D9D"/>
    <w:rsid w:val="00A51E8E"/>
    <w:rsid w:val="00A520E7"/>
    <w:rsid w:val="00A53000"/>
    <w:rsid w:val="00A545C6"/>
    <w:rsid w:val="00A652D0"/>
    <w:rsid w:val="00A66762"/>
    <w:rsid w:val="00A67A52"/>
    <w:rsid w:val="00A67DB7"/>
    <w:rsid w:val="00A70327"/>
    <w:rsid w:val="00A706E3"/>
    <w:rsid w:val="00A709BE"/>
    <w:rsid w:val="00A70E68"/>
    <w:rsid w:val="00A74C06"/>
    <w:rsid w:val="00A75D2F"/>
    <w:rsid w:val="00A75F57"/>
    <w:rsid w:val="00A75F87"/>
    <w:rsid w:val="00A76969"/>
    <w:rsid w:val="00A777BE"/>
    <w:rsid w:val="00A81A1B"/>
    <w:rsid w:val="00A82F10"/>
    <w:rsid w:val="00A85D00"/>
    <w:rsid w:val="00A907BD"/>
    <w:rsid w:val="00A91050"/>
    <w:rsid w:val="00A928F6"/>
    <w:rsid w:val="00A95586"/>
    <w:rsid w:val="00A95BB8"/>
    <w:rsid w:val="00A95D8B"/>
    <w:rsid w:val="00A96FCF"/>
    <w:rsid w:val="00AA780A"/>
    <w:rsid w:val="00AB49DB"/>
    <w:rsid w:val="00AB5232"/>
    <w:rsid w:val="00AB5B10"/>
    <w:rsid w:val="00AC0270"/>
    <w:rsid w:val="00AC03CC"/>
    <w:rsid w:val="00AC20AB"/>
    <w:rsid w:val="00AC3436"/>
    <w:rsid w:val="00AC3EA3"/>
    <w:rsid w:val="00AC5E92"/>
    <w:rsid w:val="00AC727D"/>
    <w:rsid w:val="00AC792D"/>
    <w:rsid w:val="00AC7953"/>
    <w:rsid w:val="00AD1716"/>
    <w:rsid w:val="00AD252C"/>
    <w:rsid w:val="00AD30B7"/>
    <w:rsid w:val="00AD7A66"/>
    <w:rsid w:val="00AE3B43"/>
    <w:rsid w:val="00AE3CE5"/>
    <w:rsid w:val="00AE4CF9"/>
    <w:rsid w:val="00AE4D2B"/>
    <w:rsid w:val="00AF25EA"/>
    <w:rsid w:val="00AF2B31"/>
    <w:rsid w:val="00AF3EF3"/>
    <w:rsid w:val="00AF53CD"/>
    <w:rsid w:val="00AF77D7"/>
    <w:rsid w:val="00B00A1A"/>
    <w:rsid w:val="00B01DFB"/>
    <w:rsid w:val="00B06EF2"/>
    <w:rsid w:val="00B07A4D"/>
    <w:rsid w:val="00B145C7"/>
    <w:rsid w:val="00B14F79"/>
    <w:rsid w:val="00B20423"/>
    <w:rsid w:val="00B21951"/>
    <w:rsid w:val="00B277B4"/>
    <w:rsid w:val="00B336DE"/>
    <w:rsid w:val="00B3543A"/>
    <w:rsid w:val="00B36010"/>
    <w:rsid w:val="00B363DB"/>
    <w:rsid w:val="00B378AC"/>
    <w:rsid w:val="00B37BC8"/>
    <w:rsid w:val="00B4423E"/>
    <w:rsid w:val="00B524C1"/>
    <w:rsid w:val="00B54B42"/>
    <w:rsid w:val="00B54F3A"/>
    <w:rsid w:val="00B579CC"/>
    <w:rsid w:val="00B64D25"/>
    <w:rsid w:val="00B657B8"/>
    <w:rsid w:val="00B65FF8"/>
    <w:rsid w:val="00B6701A"/>
    <w:rsid w:val="00B72157"/>
    <w:rsid w:val="00B72A5B"/>
    <w:rsid w:val="00B72E6B"/>
    <w:rsid w:val="00B81123"/>
    <w:rsid w:val="00B81324"/>
    <w:rsid w:val="00B83276"/>
    <w:rsid w:val="00B84920"/>
    <w:rsid w:val="00B8556A"/>
    <w:rsid w:val="00B91B88"/>
    <w:rsid w:val="00B9580A"/>
    <w:rsid w:val="00B95D45"/>
    <w:rsid w:val="00B965FD"/>
    <w:rsid w:val="00B9671C"/>
    <w:rsid w:val="00BA0DF0"/>
    <w:rsid w:val="00BA1FCF"/>
    <w:rsid w:val="00BA23DE"/>
    <w:rsid w:val="00BA2878"/>
    <w:rsid w:val="00BA371D"/>
    <w:rsid w:val="00BA3910"/>
    <w:rsid w:val="00BA6958"/>
    <w:rsid w:val="00BB1890"/>
    <w:rsid w:val="00BB1CE7"/>
    <w:rsid w:val="00BB2275"/>
    <w:rsid w:val="00BB6228"/>
    <w:rsid w:val="00BC14B3"/>
    <w:rsid w:val="00BC1F83"/>
    <w:rsid w:val="00BC2A98"/>
    <w:rsid w:val="00BC54C5"/>
    <w:rsid w:val="00BC568C"/>
    <w:rsid w:val="00BC77C9"/>
    <w:rsid w:val="00BD0223"/>
    <w:rsid w:val="00BD044F"/>
    <w:rsid w:val="00BD0A0B"/>
    <w:rsid w:val="00BD1723"/>
    <w:rsid w:val="00BD23B7"/>
    <w:rsid w:val="00BD52A7"/>
    <w:rsid w:val="00BD6E0C"/>
    <w:rsid w:val="00BE1DC4"/>
    <w:rsid w:val="00BE6D12"/>
    <w:rsid w:val="00BE7164"/>
    <w:rsid w:val="00BE756F"/>
    <w:rsid w:val="00BF0F50"/>
    <w:rsid w:val="00BF2F5A"/>
    <w:rsid w:val="00BF3C34"/>
    <w:rsid w:val="00BF47F7"/>
    <w:rsid w:val="00C00533"/>
    <w:rsid w:val="00C012A3"/>
    <w:rsid w:val="00C03578"/>
    <w:rsid w:val="00C03D1E"/>
    <w:rsid w:val="00C04455"/>
    <w:rsid w:val="00C047CD"/>
    <w:rsid w:val="00C11EAA"/>
    <w:rsid w:val="00C141C4"/>
    <w:rsid w:val="00C15624"/>
    <w:rsid w:val="00C16F19"/>
    <w:rsid w:val="00C20DBB"/>
    <w:rsid w:val="00C23209"/>
    <w:rsid w:val="00C302D5"/>
    <w:rsid w:val="00C304D5"/>
    <w:rsid w:val="00C30904"/>
    <w:rsid w:val="00C3171D"/>
    <w:rsid w:val="00C31CC9"/>
    <w:rsid w:val="00C31F94"/>
    <w:rsid w:val="00C33F14"/>
    <w:rsid w:val="00C4315E"/>
    <w:rsid w:val="00C45D3C"/>
    <w:rsid w:val="00C51D45"/>
    <w:rsid w:val="00C51F74"/>
    <w:rsid w:val="00C52A7B"/>
    <w:rsid w:val="00C56A8D"/>
    <w:rsid w:val="00C60950"/>
    <w:rsid w:val="00C60ABC"/>
    <w:rsid w:val="00C6324C"/>
    <w:rsid w:val="00C6325B"/>
    <w:rsid w:val="00C64B1A"/>
    <w:rsid w:val="00C65753"/>
    <w:rsid w:val="00C65FD1"/>
    <w:rsid w:val="00C679AA"/>
    <w:rsid w:val="00C71F3F"/>
    <w:rsid w:val="00C71F99"/>
    <w:rsid w:val="00C724CF"/>
    <w:rsid w:val="00C75972"/>
    <w:rsid w:val="00C762AD"/>
    <w:rsid w:val="00C76E09"/>
    <w:rsid w:val="00C778A3"/>
    <w:rsid w:val="00C82792"/>
    <w:rsid w:val="00C82EEA"/>
    <w:rsid w:val="00C83778"/>
    <w:rsid w:val="00C83825"/>
    <w:rsid w:val="00C85360"/>
    <w:rsid w:val="00C909FC"/>
    <w:rsid w:val="00C91C03"/>
    <w:rsid w:val="00C933AE"/>
    <w:rsid w:val="00C93F8A"/>
    <w:rsid w:val="00C948FD"/>
    <w:rsid w:val="00C95876"/>
    <w:rsid w:val="00C964A3"/>
    <w:rsid w:val="00C96D68"/>
    <w:rsid w:val="00C96FE2"/>
    <w:rsid w:val="00CA50F6"/>
    <w:rsid w:val="00CA675A"/>
    <w:rsid w:val="00CB0C68"/>
    <w:rsid w:val="00CB2905"/>
    <w:rsid w:val="00CB2A50"/>
    <w:rsid w:val="00CB43D5"/>
    <w:rsid w:val="00CB57A5"/>
    <w:rsid w:val="00CC2E33"/>
    <w:rsid w:val="00CC4783"/>
    <w:rsid w:val="00CC50AC"/>
    <w:rsid w:val="00CC700A"/>
    <w:rsid w:val="00CC76F9"/>
    <w:rsid w:val="00CD066B"/>
    <w:rsid w:val="00CD138A"/>
    <w:rsid w:val="00CD4392"/>
    <w:rsid w:val="00CD46E2"/>
    <w:rsid w:val="00CD4DD0"/>
    <w:rsid w:val="00CD6D5F"/>
    <w:rsid w:val="00CE0A2E"/>
    <w:rsid w:val="00CE32BB"/>
    <w:rsid w:val="00CE5353"/>
    <w:rsid w:val="00CF1BF8"/>
    <w:rsid w:val="00CF283C"/>
    <w:rsid w:val="00CF59D7"/>
    <w:rsid w:val="00CF680A"/>
    <w:rsid w:val="00CF6BE7"/>
    <w:rsid w:val="00D004C1"/>
    <w:rsid w:val="00D007F6"/>
    <w:rsid w:val="00D00A52"/>
    <w:rsid w:val="00D00D0B"/>
    <w:rsid w:val="00D01A44"/>
    <w:rsid w:val="00D02D87"/>
    <w:rsid w:val="00D04B69"/>
    <w:rsid w:val="00D0607C"/>
    <w:rsid w:val="00D11420"/>
    <w:rsid w:val="00D129E1"/>
    <w:rsid w:val="00D12FF4"/>
    <w:rsid w:val="00D13DB2"/>
    <w:rsid w:val="00D1416B"/>
    <w:rsid w:val="00D14971"/>
    <w:rsid w:val="00D219C4"/>
    <w:rsid w:val="00D21DFC"/>
    <w:rsid w:val="00D26D39"/>
    <w:rsid w:val="00D33B26"/>
    <w:rsid w:val="00D34534"/>
    <w:rsid w:val="00D353D4"/>
    <w:rsid w:val="00D3581B"/>
    <w:rsid w:val="00D35E71"/>
    <w:rsid w:val="00D36753"/>
    <w:rsid w:val="00D40073"/>
    <w:rsid w:val="00D41297"/>
    <w:rsid w:val="00D420C3"/>
    <w:rsid w:val="00D42160"/>
    <w:rsid w:val="00D43CBB"/>
    <w:rsid w:val="00D44C8C"/>
    <w:rsid w:val="00D510CF"/>
    <w:rsid w:val="00D5373E"/>
    <w:rsid w:val="00D537FA"/>
    <w:rsid w:val="00D547C8"/>
    <w:rsid w:val="00D54A98"/>
    <w:rsid w:val="00D54B20"/>
    <w:rsid w:val="00D5547D"/>
    <w:rsid w:val="00D55F69"/>
    <w:rsid w:val="00D579C9"/>
    <w:rsid w:val="00D57DDE"/>
    <w:rsid w:val="00D67AD6"/>
    <w:rsid w:val="00D709F8"/>
    <w:rsid w:val="00D71FFA"/>
    <w:rsid w:val="00D72D19"/>
    <w:rsid w:val="00D73F33"/>
    <w:rsid w:val="00D74347"/>
    <w:rsid w:val="00D744C7"/>
    <w:rsid w:val="00D80D99"/>
    <w:rsid w:val="00D81A62"/>
    <w:rsid w:val="00D82ABC"/>
    <w:rsid w:val="00D82D72"/>
    <w:rsid w:val="00D907AB"/>
    <w:rsid w:val="00D9503C"/>
    <w:rsid w:val="00D9713A"/>
    <w:rsid w:val="00DA0562"/>
    <w:rsid w:val="00DA273B"/>
    <w:rsid w:val="00DA2F7C"/>
    <w:rsid w:val="00DA3163"/>
    <w:rsid w:val="00DA74D5"/>
    <w:rsid w:val="00DB0DDD"/>
    <w:rsid w:val="00DB1270"/>
    <w:rsid w:val="00DB59D7"/>
    <w:rsid w:val="00DC3CC0"/>
    <w:rsid w:val="00DC6E2E"/>
    <w:rsid w:val="00DC70DA"/>
    <w:rsid w:val="00DD108B"/>
    <w:rsid w:val="00DD1553"/>
    <w:rsid w:val="00DD30C0"/>
    <w:rsid w:val="00DD4836"/>
    <w:rsid w:val="00DD5386"/>
    <w:rsid w:val="00DD73EF"/>
    <w:rsid w:val="00DE23E8"/>
    <w:rsid w:val="00DE2975"/>
    <w:rsid w:val="00DE70FC"/>
    <w:rsid w:val="00DF32ED"/>
    <w:rsid w:val="00DF4DFF"/>
    <w:rsid w:val="00E00FEA"/>
    <w:rsid w:val="00E010CB"/>
    <w:rsid w:val="00E0128B"/>
    <w:rsid w:val="00E0331D"/>
    <w:rsid w:val="00E03A2A"/>
    <w:rsid w:val="00E0485C"/>
    <w:rsid w:val="00E07785"/>
    <w:rsid w:val="00E10F1D"/>
    <w:rsid w:val="00E123C0"/>
    <w:rsid w:val="00E14163"/>
    <w:rsid w:val="00E14E37"/>
    <w:rsid w:val="00E16732"/>
    <w:rsid w:val="00E17C60"/>
    <w:rsid w:val="00E251FB"/>
    <w:rsid w:val="00E257EB"/>
    <w:rsid w:val="00E2780E"/>
    <w:rsid w:val="00E30AFF"/>
    <w:rsid w:val="00E347ED"/>
    <w:rsid w:val="00E372C0"/>
    <w:rsid w:val="00E3791F"/>
    <w:rsid w:val="00E43454"/>
    <w:rsid w:val="00E52638"/>
    <w:rsid w:val="00E559AE"/>
    <w:rsid w:val="00E60538"/>
    <w:rsid w:val="00E620A1"/>
    <w:rsid w:val="00E635A7"/>
    <w:rsid w:val="00E64E17"/>
    <w:rsid w:val="00E67306"/>
    <w:rsid w:val="00E70BD2"/>
    <w:rsid w:val="00E71B4B"/>
    <w:rsid w:val="00E72B9D"/>
    <w:rsid w:val="00E74CD1"/>
    <w:rsid w:val="00E7715B"/>
    <w:rsid w:val="00E831C1"/>
    <w:rsid w:val="00E9079E"/>
    <w:rsid w:val="00E90F1D"/>
    <w:rsid w:val="00E93976"/>
    <w:rsid w:val="00E95DD9"/>
    <w:rsid w:val="00E96302"/>
    <w:rsid w:val="00E966A9"/>
    <w:rsid w:val="00E97A9C"/>
    <w:rsid w:val="00E97FC9"/>
    <w:rsid w:val="00EA30A8"/>
    <w:rsid w:val="00EA3D3C"/>
    <w:rsid w:val="00EA5D0C"/>
    <w:rsid w:val="00EB0C8A"/>
    <w:rsid w:val="00EB18C8"/>
    <w:rsid w:val="00EB1CB0"/>
    <w:rsid w:val="00EB6649"/>
    <w:rsid w:val="00EC098F"/>
    <w:rsid w:val="00EC3E36"/>
    <w:rsid w:val="00EC47B2"/>
    <w:rsid w:val="00EC653B"/>
    <w:rsid w:val="00EC7879"/>
    <w:rsid w:val="00EC7CC3"/>
    <w:rsid w:val="00EC7F4B"/>
    <w:rsid w:val="00ED6084"/>
    <w:rsid w:val="00ED778B"/>
    <w:rsid w:val="00EE16D8"/>
    <w:rsid w:val="00EE3C91"/>
    <w:rsid w:val="00EE46BB"/>
    <w:rsid w:val="00EE5220"/>
    <w:rsid w:val="00EF04B8"/>
    <w:rsid w:val="00EF0B51"/>
    <w:rsid w:val="00EF0C83"/>
    <w:rsid w:val="00EF4CA8"/>
    <w:rsid w:val="00EF5B8C"/>
    <w:rsid w:val="00F06F20"/>
    <w:rsid w:val="00F1304A"/>
    <w:rsid w:val="00F154E2"/>
    <w:rsid w:val="00F20171"/>
    <w:rsid w:val="00F220BC"/>
    <w:rsid w:val="00F24298"/>
    <w:rsid w:val="00F26E1D"/>
    <w:rsid w:val="00F27E9A"/>
    <w:rsid w:val="00F3098B"/>
    <w:rsid w:val="00F35F6F"/>
    <w:rsid w:val="00F3655F"/>
    <w:rsid w:val="00F370A6"/>
    <w:rsid w:val="00F40990"/>
    <w:rsid w:val="00F41262"/>
    <w:rsid w:val="00F43EFF"/>
    <w:rsid w:val="00F46494"/>
    <w:rsid w:val="00F50797"/>
    <w:rsid w:val="00F521E7"/>
    <w:rsid w:val="00F526A8"/>
    <w:rsid w:val="00F52E5E"/>
    <w:rsid w:val="00F558AB"/>
    <w:rsid w:val="00F61D89"/>
    <w:rsid w:val="00F64C6B"/>
    <w:rsid w:val="00F6608A"/>
    <w:rsid w:val="00F739B3"/>
    <w:rsid w:val="00F771AD"/>
    <w:rsid w:val="00F86ABB"/>
    <w:rsid w:val="00F94DB8"/>
    <w:rsid w:val="00FA0205"/>
    <w:rsid w:val="00FA0539"/>
    <w:rsid w:val="00FA18FB"/>
    <w:rsid w:val="00FA622C"/>
    <w:rsid w:val="00FA6319"/>
    <w:rsid w:val="00FA7F15"/>
    <w:rsid w:val="00FD0760"/>
    <w:rsid w:val="00FD4AE6"/>
    <w:rsid w:val="00FD7648"/>
    <w:rsid w:val="00FE206E"/>
    <w:rsid w:val="00FE26F4"/>
    <w:rsid w:val="00FE3E66"/>
    <w:rsid w:val="00FE6DEE"/>
    <w:rsid w:val="00FF14B5"/>
    <w:rsid w:val="00FF16B7"/>
    <w:rsid w:val="00FF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F298804D-3D5F-40CF-BB42-70E5770ED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A6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aliases w:val=" 字元,字元"/>
    <w:basedOn w:val="Normal"/>
    <w:link w:val="CommentTextChar"/>
    <w:unhideWhenUsed/>
    <w:qFormat/>
    <w:rsid w:val="00725A7D"/>
    <w:rPr>
      <w:sz w:val="20"/>
      <w:szCs w:val="20"/>
    </w:rPr>
  </w:style>
  <w:style w:type="character" w:customStyle="1" w:styleId="CommentTextChar">
    <w:name w:val="Comment Text Char"/>
    <w:aliases w:val=" 字元 Char,字元 Char"/>
    <w:basedOn w:val="DefaultParagraphFont"/>
    <w:link w:val="CommentText"/>
    <w:qFormat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883939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8393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883939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83939"/>
    <w:rPr>
      <w:rFonts w:ascii="Times New Roman" w:hAnsi="Times New Roman" w:cs="Times New Roman"/>
      <w:noProof/>
      <w:sz w:val="24"/>
    </w:rPr>
  </w:style>
  <w:style w:type="table" w:customStyle="1" w:styleId="a">
    <w:name w:val="常用三线表"/>
    <w:basedOn w:val="TableNormal"/>
    <w:uiPriority w:val="99"/>
    <w:rsid w:val="00A777BE"/>
    <w:pPr>
      <w:spacing w:after="0" w:line="240" w:lineRule="auto"/>
    </w:pPr>
    <w:rPr>
      <w:rFonts w:asciiTheme="minorHAnsi" w:eastAsiaTheme="minorEastAsia" w:hAnsiTheme="minorHAnsi"/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0" w:before="0" w:beforeAutospacing="0" w:afterLines="0" w:after="0" w:afterAutospacing="0" w:line="240" w:lineRule="auto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样式1"/>
    <w:basedOn w:val="TableNormal"/>
    <w:uiPriority w:val="99"/>
    <w:rsid w:val="00F771AD"/>
    <w:pPr>
      <w:spacing w:after="0" w:line="240" w:lineRule="auto"/>
    </w:pPr>
    <w:rPr>
      <w:rFonts w:asciiTheme="minorHAnsi" w:eastAsiaTheme="minorEastAsia" w:hAnsiTheme="minorHAnsi"/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3">
    <w:name w:val="Light List Accent 3"/>
    <w:basedOn w:val="TableNormal"/>
    <w:uiPriority w:val="61"/>
    <w:rsid w:val="00631F64"/>
    <w:pPr>
      <w:spacing w:after="0" w:line="240" w:lineRule="auto"/>
    </w:pPr>
    <w:rPr>
      <w:rFonts w:asciiTheme="minorHAnsi" w:eastAsiaTheme="minorEastAsia" w:hAnsiTheme="minorHAnsi"/>
      <w:lang w:eastAsia="zh-CN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B24F216-282C-A34C-9C1D-63A61CD56CF3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22A373-0A0A-4C4C-B823-DB33DA95D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Alessandro Sbordoni</cp:lastModifiedBy>
  <cp:revision>1033</cp:revision>
  <cp:lastPrinted>2023-01-01T02:00:00Z</cp:lastPrinted>
  <dcterms:created xsi:type="dcterms:W3CDTF">2022-09-05T10:58:00Z</dcterms:created>
  <dcterms:modified xsi:type="dcterms:W3CDTF">2023-01-13T16:45:00Z</dcterms:modified>
</cp:coreProperties>
</file>